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3DFAF" w14:textId="7FEE9DA1" w:rsidR="00650425" w:rsidRPr="007F79EA" w:rsidRDefault="007F79EA" w:rsidP="005342D5">
      <w:pPr>
        <w:jc w:val="both"/>
      </w:pPr>
      <w:r w:rsidRPr="007F79EA">
        <w:rPr>
          <w:b/>
          <w:bCs/>
        </w:rPr>
        <w:t>S</w:t>
      </w:r>
      <w:r w:rsidR="005710B3">
        <w:rPr>
          <w:b/>
          <w:bCs/>
        </w:rPr>
        <w:t>2</w:t>
      </w:r>
      <w:r w:rsidRPr="007F79EA">
        <w:rPr>
          <w:b/>
          <w:bCs/>
        </w:rPr>
        <w:t xml:space="preserve"> Table.</w:t>
      </w:r>
      <w:r>
        <w:t xml:space="preserve"> Irrigation water salinity thresholds (</w:t>
      </w:r>
      <w:r w:rsidRPr="007F79EA">
        <w:t>EC</w:t>
      </w:r>
      <w:r w:rsidRPr="007F79EA">
        <w:rPr>
          <w:vertAlign w:val="subscript"/>
        </w:rPr>
        <w:t>W</w:t>
      </w:r>
      <w:r>
        <w:t xml:space="preserve">) which caused statistically significant (Tukey’s LSD </w:t>
      </w:r>
      <w:r>
        <w:rPr>
          <w:rFonts w:cstheme="minorHAnsi"/>
        </w:rPr>
        <w:t>α</w:t>
      </w:r>
      <w:r>
        <w:t xml:space="preserve">=0.05) reductions in the trait of interest compared to the 50 ppm N fertilizer treatment (EC=0.54). Relative trait reductions indicate the reduction of the trait at or above the </w:t>
      </w:r>
      <w:r w:rsidRPr="007F79EA">
        <w:t>EC</w:t>
      </w:r>
      <w:r w:rsidRPr="007F79EA">
        <w:rPr>
          <w:vertAlign w:val="subscript"/>
        </w:rPr>
        <w:t>W</w:t>
      </w:r>
      <w:r>
        <w:rPr>
          <w:vertAlign w:val="superscript"/>
        </w:rPr>
        <w:t xml:space="preserve"> </w:t>
      </w:r>
      <w:r>
        <w:t>threshold. Percentages in parentheses indicated the percent reduction of the trait relative to the 50 ppm N fertilizer treatment (EC=0.54).</w:t>
      </w:r>
    </w:p>
    <w:tbl>
      <w:tblPr>
        <w:tblStyle w:val="TableGrid"/>
        <w:tblW w:w="8368" w:type="dxa"/>
        <w:jc w:val="center"/>
        <w:tblLayout w:type="fixed"/>
        <w:tblLook w:val="04A0" w:firstRow="1" w:lastRow="0" w:firstColumn="1" w:lastColumn="0" w:noHBand="0" w:noVBand="1"/>
      </w:tblPr>
      <w:tblGrid>
        <w:gridCol w:w="3337"/>
        <w:gridCol w:w="1310"/>
        <w:gridCol w:w="1216"/>
        <w:gridCol w:w="2505"/>
      </w:tblGrid>
      <w:tr w:rsidR="007F79EA" w:rsidRPr="000B5329" w14:paraId="7CCBB149" w14:textId="77777777" w:rsidTr="005342D5">
        <w:trPr>
          <w:trHeight w:val="562"/>
          <w:tblHeader/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7F7543" w14:textId="77777777" w:rsidR="007F79EA" w:rsidRPr="000B5329" w:rsidRDefault="007F79EA" w:rsidP="00275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27776" w14:textId="77777777" w:rsidR="007F79EA" w:rsidRPr="000B5329" w:rsidRDefault="007F79EA" w:rsidP="00275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</w:t>
            </w: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</w:t>
            </w:r>
          </w:p>
          <w:p w14:paraId="146DC7D5" w14:textId="77777777" w:rsidR="007F79EA" w:rsidRPr="000B5329" w:rsidRDefault="007F79EA" w:rsidP="00275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0732B3" w14:textId="77777777" w:rsidR="007F79EA" w:rsidRPr="000B5329" w:rsidRDefault="007F79EA" w:rsidP="007F79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</w:t>
            </w: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</w:t>
            </w:r>
          </w:p>
          <w:p w14:paraId="23507DF6" w14:textId="2B9A1364" w:rsidR="007F79EA" w:rsidRDefault="005342D5" w:rsidP="007F79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7F7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tilizer </w:t>
            </w:r>
          </w:p>
          <w:p w14:paraId="6DE43EC4" w14:textId="16C51F5A" w:rsidR="007F79EA" w:rsidRPr="000B5329" w:rsidRDefault="007F79EA" w:rsidP="007F79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97E150" w14:textId="2916E1E1" w:rsidR="007F79EA" w:rsidRPr="000B5329" w:rsidRDefault="007F79EA" w:rsidP="00275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trait</w:t>
            </w:r>
          </w:p>
          <w:p w14:paraId="27AB96FA" w14:textId="77777777" w:rsidR="007F79EA" w:rsidRPr="000B5329" w:rsidRDefault="007F79EA" w:rsidP="00275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duction </w:t>
            </w:r>
          </w:p>
        </w:tc>
      </w:tr>
      <w:tr w:rsidR="007F79EA" w:rsidRPr="005342D5" w14:paraId="5840F445" w14:textId="77777777" w:rsidTr="005342D5">
        <w:trPr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E908C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31 DAS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BF8F1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AE88F" w14:textId="1420C5B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A043B" w14:textId="551F299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0ECDAFF6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D4A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36 DA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1158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E616B7A" w14:textId="2A7FF2CE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39A9" w14:textId="17088EF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325BA516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2040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52 DA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ED59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0E46850" w14:textId="4C5CB64C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4EB8" w14:textId="3A6507AE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6 cm (12%)</w:t>
            </w:r>
          </w:p>
        </w:tc>
      </w:tr>
      <w:tr w:rsidR="007F79EA" w:rsidRPr="005342D5" w14:paraId="03C66552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1855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67 DA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3877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2C88B0A" w14:textId="4652095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00EE" w14:textId="6582B78D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cm (21%)</w:t>
            </w:r>
          </w:p>
        </w:tc>
      </w:tr>
      <w:tr w:rsidR="007F79EA" w:rsidRPr="005342D5" w14:paraId="47F6DD7E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B51E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77 DA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3C8A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756E0D2" w14:textId="1AAA6105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6D4D" w14:textId="1CE8BF32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31 cm (13-25%)</w:t>
            </w:r>
          </w:p>
        </w:tc>
      </w:tr>
      <w:tr w:rsidR="007F79EA" w:rsidRPr="005342D5" w14:paraId="7010BC44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FF4A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99 DA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B5E3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768B113" w14:textId="62F9102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B6E7" w14:textId="0AFBC2B1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35 cm (11-26%)</w:t>
            </w:r>
          </w:p>
        </w:tc>
      </w:tr>
      <w:tr w:rsidR="007F79EA" w:rsidRPr="005342D5" w14:paraId="53E2C5D7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82C0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lant height (114 DA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D7F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655BB34" w14:textId="6C9BD053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0A60" w14:textId="065E2FA0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35 cm (11-26%)</w:t>
            </w:r>
          </w:p>
        </w:tc>
      </w:tr>
      <w:tr w:rsidR="007F79EA" w:rsidRPr="005342D5" w14:paraId="290F56D9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9A97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Weibull asympto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6DF7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F72AFA9" w14:textId="3093F0D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9823" w14:textId="01FBAEEF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-36 cm (11-26%)</w:t>
            </w:r>
          </w:p>
        </w:tc>
      </w:tr>
      <w:tr w:rsidR="007F79EA" w:rsidRPr="005342D5" w14:paraId="24C4DFA0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9E65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Weibull growth ra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612E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FD806DD" w14:textId="4DA47B6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0F68" w14:textId="5DC9C002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13%)</w:t>
            </w:r>
          </w:p>
        </w:tc>
      </w:tr>
      <w:tr w:rsidR="007F79EA" w:rsidRPr="005342D5" w14:paraId="5E7DA4BF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C49C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Weibull inflection poi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5317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4CE899" w14:textId="5810A12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5899" w14:textId="3D8C029C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d (5%)</w:t>
            </w:r>
          </w:p>
        </w:tc>
      </w:tr>
      <w:tr w:rsidR="007F79EA" w:rsidRPr="005342D5" w14:paraId="68D68A81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11F3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Max AG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5398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8C67A1D" w14:textId="5F0FF01D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D087" w14:textId="04840BD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bookmarkStart w:id="0" w:name="_Hlk52453013"/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-0.8 cm d</w:t>
            </w: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bookmarkEnd w:id="0"/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-30%)</w:t>
            </w:r>
          </w:p>
        </w:tc>
      </w:tr>
      <w:tr w:rsidR="007F79EA" w:rsidRPr="005342D5" w14:paraId="33FFB752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714D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Max AGR DA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42CE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082DEFA" w14:textId="017B609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BCA5" w14:textId="514789EB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5 d (5-9%)</w:t>
            </w:r>
          </w:p>
        </w:tc>
      </w:tr>
      <w:tr w:rsidR="007F79EA" w:rsidRPr="005342D5" w14:paraId="29000D98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9329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Half max AG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8BF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B2D007B" w14:textId="7534D1A6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AD17" w14:textId="77B0F82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4 cm d</w:t>
            </w: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-30%)</w:t>
            </w:r>
          </w:p>
        </w:tc>
      </w:tr>
      <w:tr w:rsidR="007F79EA" w:rsidRPr="005342D5" w14:paraId="6FC0E049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4994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5F93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89D18B2" w14:textId="21F02F5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55B5" w14:textId="27FBA97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 d (19%)</w:t>
            </w:r>
          </w:p>
        </w:tc>
      </w:tr>
      <w:tr w:rsidR="007F79EA" w:rsidRPr="005342D5" w14:paraId="2806B09E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4110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60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FC845FF" w14:textId="58399A26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CFB8" w14:textId="6DC954D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0AA6872B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7118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D2-D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7B71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B18988C" w14:textId="53B203A2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49BB" w14:textId="2132209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3973051F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3664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otal bioma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75E4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E49708D" w14:textId="36EC4994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8452" w14:textId="19A0F0FA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84 g (59%)</w:t>
            </w:r>
          </w:p>
        </w:tc>
      </w:tr>
      <w:tr w:rsidR="007F79EA" w:rsidRPr="005342D5" w14:paraId="4D3C93FF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4D1B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Floral bioma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CC4A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7B6813" w14:textId="0C9F5EBF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17AA" w14:textId="726FA0DE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0-35 g (34-60%)</w:t>
            </w:r>
          </w:p>
        </w:tc>
      </w:tr>
      <w:tr w:rsidR="007F79EA" w:rsidRPr="005342D5" w14:paraId="5FB3C09D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832B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haff bioma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C0D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DAB3714" w14:textId="65827F11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F49B" w14:textId="7C546B7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6 g (55%)</w:t>
            </w:r>
          </w:p>
        </w:tc>
      </w:tr>
      <w:tr w:rsidR="007F79EA" w:rsidRPr="005342D5" w14:paraId="25E4007F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2CDE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otal bucked bioma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EE5A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587E7B0" w14:textId="62F3CCCE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EB42" w14:textId="3C6CD082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62 g (58%)</w:t>
            </w:r>
          </w:p>
        </w:tc>
      </w:tr>
      <w:tr w:rsidR="007F79EA" w:rsidRPr="005342D5" w14:paraId="2849EAD9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C07C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Stem ma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1F4D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1F46E66" w14:textId="7C93F826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A709" w14:textId="39D02A52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11-22 g (30-60%)</w:t>
            </w:r>
          </w:p>
        </w:tc>
      </w:tr>
      <w:tr w:rsidR="007F79EA" w:rsidRPr="005342D5" w14:paraId="189B3C91" w14:textId="77777777" w:rsidTr="005342D5">
        <w:trPr>
          <w:trHeight w:val="215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53E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Bucked biomass H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CE23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C0D9A7F" w14:textId="4E8F14C7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1E82" w14:textId="193BF40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330431F5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4A44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Flower H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C009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553F49C" w14:textId="39B9483E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EEFD" w14:textId="20ECBE7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60AC3612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59D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Percent Stem Weigh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A000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CE8C54A" w14:textId="040C6820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C743" w14:textId="70DBD78A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026FBB34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3D7C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FWR:Chaff</w:t>
            </w:r>
            <w:proofErr w:type="spellEnd"/>
            <w:proofErr w:type="gram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9BE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791A92D" w14:textId="7380A0D5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EA26" w14:textId="48E580F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43429E41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7610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Max stem diameter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F1D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6812A31" w14:textId="1EC4BC63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E400" w14:textId="1A13D939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2-0.4 cm (15-28 %)</w:t>
            </w:r>
          </w:p>
        </w:tc>
      </w:tr>
      <w:tr w:rsidR="007F79EA" w:rsidRPr="005342D5" w14:paraId="49699F58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FDAD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SPAD 12/19/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BC6D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5D84C36" w14:textId="69998C7F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6EB2" w14:textId="243C3C0C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7.4 (14%)</w:t>
            </w:r>
          </w:p>
        </w:tc>
      </w:tr>
      <w:tr w:rsidR="007F79EA" w:rsidRPr="005342D5" w14:paraId="7357CD56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D665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Chlorophyll a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E25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6AF275A" w14:textId="6FD7DAC9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208E" w14:textId="45F081C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4218413F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4FB6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Chlorophyll b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A926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3518741" w14:textId="505495F9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DAD7" w14:textId="788577CA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121BDBFD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F13E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otal chlorophyll (</w:t>
            </w:r>
            <w:proofErr w:type="spellStart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a+b</w:t>
            </w:r>
            <w:proofErr w:type="spellEnd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ABD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12610EC" w14:textId="2FA5DE77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5806" w14:textId="59BEA0A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7BFFAF19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2B7C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annabichromene</w:t>
            </w:r>
            <w:proofErr w:type="spellEnd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 (CBC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2531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C458301" w14:textId="1EA040FA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86EA" w14:textId="2C63D09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30FFAD57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4819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annabidiol (CBD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9DDB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92080CB" w14:textId="04E96EB9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ABEE" w14:textId="61BF760B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3F59A736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163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annabidiolic acid (CBDA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EA8E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97DBDF6" w14:textId="0CAAE243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F92A" w14:textId="3EF9A00C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8-4.5 % (27-44%)</w:t>
            </w:r>
          </w:p>
        </w:tc>
      </w:tr>
      <w:tr w:rsidR="007F79EA" w:rsidRPr="005342D5" w14:paraId="150E65AF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8C1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annabigerol</w:t>
            </w:r>
            <w:proofErr w:type="spellEnd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 (CBG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625F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1B451F2" w14:textId="12B6CC6E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9994" w14:textId="37ED326D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:rsidDel="0037137F" w14:paraId="5F0CD933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B6C7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annabigerolic</w:t>
            </w:r>
            <w:proofErr w:type="spellEnd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 acid (CBGA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D6B8" w14:textId="77777777" w:rsidR="007F79EA" w:rsidRPr="005342D5" w:rsidDel="0037137F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98518BF" w14:textId="09CD5242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364D" w14:textId="1DB87C4B" w:rsidR="007F79EA" w:rsidRPr="005342D5" w:rsidDel="0037137F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0F257F85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6055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9-Tetrahydrocannabinol (THC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5873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3B9423D" w14:textId="24D96D98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F6C4" w14:textId="12132684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79EA" w:rsidRPr="005342D5" w14:paraId="5FE61010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D248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etrahydrocannabinolic acid (THCA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DA24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22FB4BD" w14:textId="793DD212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6395" w14:textId="752EDF0C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11-0.18 % (24-40 %)</w:t>
            </w:r>
          </w:p>
        </w:tc>
      </w:tr>
      <w:tr w:rsidR="007F79EA" w:rsidRPr="005342D5" w14:paraId="25CD8D38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13DA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otal potential TH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4419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F969FF2" w14:textId="146775EA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BE0" w14:textId="1B35875C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15-0.18 % (34-42 %)</w:t>
            </w:r>
          </w:p>
        </w:tc>
      </w:tr>
      <w:tr w:rsidR="007F79EA" w:rsidRPr="005342D5" w14:paraId="0063CF3D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63B4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otal potential CB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D060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E3ED570" w14:textId="05347BFE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C081" w14:textId="00830AB8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4-4.1 % (25-43 %)</w:t>
            </w:r>
          </w:p>
        </w:tc>
      </w:tr>
      <w:tr w:rsidR="00C25151" w:rsidRPr="005342D5" w14:paraId="357569EA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286D" w14:textId="226E70CF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otal potential CB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BAD0" w14:textId="7D1932C5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0EE6F8A" w14:textId="1CBBD746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E0E4" w14:textId="02C7C40D" w:rsidR="00C25151" w:rsidRPr="005342D5" w:rsidRDefault="005342D5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05 % (29%)</w:t>
            </w:r>
          </w:p>
        </w:tc>
      </w:tr>
      <w:tr w:rsidR="007F79EA" w:rsidRPr="005342D5" w14:paraId="59BA73E4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F762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BD:THC</w:t>
            </w:r>
            <w:proofErr w:type="gram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2221" w14:textId="77777777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89B4E47" w14:textId="1D3CFC32" w:rsidR="007F79EA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FE53" w14:textId="0B8F040E" w:rsidR="007F79EA" w:rsidRPr="005342D5" w:rsidRDefault="007F79EA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25151" w:rsidRPr="005342D5" w14:paraId="57DB0200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E76F" w14:textId="7502FC5A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BD Yiel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7FD0" w14:textId="557CE5FB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31B3D62" w14:textId="277DA48F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1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A4F5" w14:textId="17C6BD42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2.14-4.40 </w:t>
            </w:r>
            <w:r w:rsidR="005342D5" w:rsidRPr="005342D5">
              <w:rPr>
                <w:rFonts w:ascii="Times New Roman" w:hAnsi="Times New Roman" w:cs="Times New Roman"/>
                <w:sz w:val="20"/>
                <w:szCs w:val="20"/>
              </w:rPr>
              <w:t>g/plant</w:t>
            </w: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 xml:space="preserve"> (37-76%)</w:t>
            </w:r>
          </w:p>
        </w:tc>
      </w:tr>
      <w:tr w:rsidR="00C25151" w:rsidRPr="005342D5" w14:paraId="76861ED2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6DD1" w14:textId="043DEA28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CBG Yiel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EB0E" w14:textId="0B8AA449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77D42F1" w14:textId="7ADC863C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450 ppm 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DCA3" w14:textId="44B8E164" w:rsidR="00C25151" w:rsidRPr="005342D5" w:rsidRDefault="005342D5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08-0.09 g/plant (64-74%)</w:t>
            </w:r>
          </w:p>
        </w:tc>
      </w:tr>
      <w:tr w:rsidR="00C25151" w:rsidRPr="005342D5" w14:paraId="5DEF37E4" w14:textId="77777777" w:rsidTr="005342D5">
        <w:trPr>
          <w:jc w:val="center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1E8F6" w14:textId="6BFC9AEC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THC Yiel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2F085" w14:textId="4CC2C5E7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FF47" w14:textId="3D1B5694" w:rsidR="00C25151" w:rsidRPr="005342D5" w:rsidRDefault="00C25151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300 ppm N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AFBEB" w14:textId="1876A46E" w:rsidR="00C25151" w:rsidRPr="005342D5" w:rsidRDefault="005342D5" w:rsidP="0027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D5">
              <w:rPr>
                <w:rFonts w:ascii="Times New Roman" w:hAnsi="Times New Roman" w:cs="Times New Roman"/>
                <w:sz w:val="20"/>
                <w:szCs w:val="20"/>
              </w:rPr>
              <w:t>0.10-0.19 g/plant (37-75%)</w:t>
            </w:r>
          </w:p>
        </w:tc>
      </w:tr>
    </w:tbl>
    <w:p w14:paraId="7B7242F4" w14:textId="02FEB121" w:rsidR="007F79EA" w:rsidRPr="005342D5" w:rsidRDefault="005342D5">
      <w:pPr>
        <w:rPr>
          <w:rFonts w:ascii="Times New Roman" w:hAnsi="Times New Roman" w:cs="Times New Roman"/>
          <w:sz w:val="20"/>
          <w:szCs w:val="20"/>
        </w:rPr>
      </w:pPr>
      <w:r w:rsidRPr="005342D5">
        <w:rPr>
          <w:rFonts w:ascii="Times New Roman" w:hAnsi="Times New Roman" w:cs="Times New Roman"/>
          <w:sz w:val="20"/>
          <w:szCs w:val="20"/>
        </w:rPr>
        <w:t>ns: No significant reductions in trait across fertilizer treatments.</w:t>
      </w:r>
      <w:r w:rsidRPr="005342D5">
        <w:rPr>
          <w:rFonts w:ascii="Times New Roman" w:hAnsi="Times New Roman" w:cs="Times New Roman"/>
          <w:sz w:val="20"/>
          <w:szCs w:val="20"/>
        </w:rPr>
        <w:br/>
        <w:t>EC</w:t>
      </w:r>
      <w:r w:rsidRPr="005342D5">
        <w:rPr>
          <w:rFonts w:ascii="Times New Roman" w:hAnsi="Times New Roman" w:cs="Times New Roman"/>
          <w:sz w:val="20"/>
          <w:szCs w:val="20"/>
          <w:vertAlign w:val="subscript"/>
        </w:rPr>
        <w:t>W</w:t>
      </w:r>
      <w:r w:rsidRPr="005342D5">
        <w:rPr>
          <w:rFonts w:ascii="Times New Roman" w:hAnsi="Times New Roman" w:cs="Times New Roman"/>
          <w:sz w:val="20"/>
          <w:szCs w:val="20"/>
        </w:rPr>
        <w:t>: Irrigation water salinity thresholds</w:t>
      </w:r>
    </w:p>
    <w:sectPr w:rsidR="007F79EA" w:rsidRPr="00534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EA"/>
    <w:rsid w:val="005342D5"/>
    <w:rsid w:val="005710B3"/>
    <w:rsid w:val="007F79EA"/>
    <w:rsid w:val="008A06F2"/>
    <w:rsid w:val="008B1F2D"/>
    <w:rsid w:val="00C25151"/>
    <w:rsid w:val="00E9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1BD2"/>
  <w15:chartTrackingRefBased/>
  <w15:docId w15:val="{090BCD39-88DE-4636-A46B-1487EA6F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F79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Anderson</dc:creator>
  <cp:keywords/>
  <dc:description/>
  <cp:lastModifiedBy>Steven Anderson</cp:lastModifiedBy>
  <cp:revision>3</cp:revision>
  <dcterms:created xsi:type="dcterms:W3CDTF">2020-11-12T18:08:00Z</dcterms:created>
  <dcterms:modified xsi:type="dcterms:W3CDTF">2021-06-09T00:35:00Z</dcterms:modified>
</cp:coreProperties>
</file>